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D4169" w14:textId="77777777" w:rsidR="00D20CAD" w:rsidRPr="0072691E" w:rsidRDefault="00D20CAD" w:rsidP="00D20CA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3</w:t>
      </w:r>
    </w:p>
    <w:tbl>
      <w:tblPr>
        <w:tblStyle w:val="Tabellenraster"/>
        <w:tblW w:w="8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9"/>
        <w:gridCol w:w="2428"/>
        <w:gridCol w:w="1559"/>
        <w:gridCol w:w="850"/>
        <w:gridCol w:w="284"/>
      </w:tblGrid>
      <w:tr w:rsidR="00D20CAD" w:rsidRPr="0072691E" w14:paraId="5D9859FE" w14:textId="77777777" w:rsidTr="0031219C">
        <w:trPr>
          <w:gridAfter w:val="1"/>
          <w:wAfter w:w="284" w:type="dxa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344A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E20B4" w14:textId="77777777" w:rsidR="00D20CAD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spirin-group</w:t>
            </w:r>
          </w:p>
          <w:p w14:paraId="12593EEF" w14:textId="77777777" w:rsidR="00D20CAD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D00A6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2ADD8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total number) or median/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0E638" w14:textId="77777777" w:rsidR="00D20CAD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no-aspirin-</w:t>
            </w:r>
            <w:proofErr w:type="gramStart"/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  <w:proofErr w:type="gramEnd"/>
          </w:p>
          <w:p w14:paraId="130CE74F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1289E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total number) or median/mean (S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424D3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D20CAD" w:rsidRPr="0072691E" w14:paraId="251CC305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1559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n° of patients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D666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5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4E9AD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5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971C1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0CAD" w:rsidRPr="0072691E" w14:paraId="1C8D81BC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2608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enter</w:t>
            </w:r>
          </w:p>
          <w:p w14:paraId="4DEEAA8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</w:t>
            </w:r>
          </w:p>
          <w:p w14:paraId="58101A4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B</w:t>
            </w:r>
          </w:p>
          <w:p w14:paraId="7CCD534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0FF8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576FA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E63278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CEFE8A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BDA94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15169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9105F1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41C029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9B440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20CAD" w:rsidRPr="0072691E" w14:paraId="54258822" w14:textId="77777777" w:rsidTr="0031219C">
        <w:trPr>
          <w:trHeight w:val="739"/>
        </w:trPr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6BDD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sex </w:t>
            </w:r>
          </w:p>
          <w:p w14:paraId="2C9D07C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male</w:t>
            </w:r>
          </w:p>
          <w:p w14:paraId="1F40BCC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7FE4F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03DD8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255C90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0CD9B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0A389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B291E1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75400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1</w:t>
            </w:r>
          </w:p>
        </w:tc>
      </w:tr>
      <w:tr w:rsidR="00D20CAD" w:rsidRPr="0072691E" w14:paraId="75D17B53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4606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ge (median, range, in y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370B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21-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18DF4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26-8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3A476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2</w:t>
            </w:r>
          </w:p>
        </w:tc>
      </w:tr>
      <w:tr w:rsidR="00D20CAD" w:rsidRPr="0072691E" w14:paraId="0C4F4E74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5219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TFE-covered stent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6F3E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18A2E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2ECBD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0CAD" w:rsidRPr="0072691E" w14:paraId="08839157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16CF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etiology of liver disease</w:t>
            </w:r>
          </w:p>
          <w:p w14:paraId="553E1BB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lcoholic</w:t>
            </w:r>
          </w:p>
          <w:p w14:paraId="4ABB23F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viral</w:t>
            </w:r>
          </w:p>
          <w:p w14:paraId="085F695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AFLD</w:t>
            </w:r>
          </w:p>
          <w:p w14:paraId="4F58E15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9529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726D7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5DDEBF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DB2EB2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3F4116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BAAC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E272E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45EB1A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FD2342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E287A6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EC123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8</w:t>
            </w:r>
          </w:p>
        </w:tc>
      </w:tr>
      <w:tr w:rsidR="00D20CAD" w:rsidRPr="0072691E" w14:paraId="312334D3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B637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hild-Pugh grade</w:t>
            </w:r>
          </w:p>
          <w:p w14:paraId="44D484A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</w:t>
            </w:r>
          </w:p>
          <w:p w14:paraId="27F2F1FC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B</w:t>
            </w:r>
          </w:p>
          <w:p w14:paraId="2E3A242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A546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D396A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04866B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498EAE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8356C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A64F17" w14:textId="77777777" w:rsidR="00D20CAD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0% (22)</w:t>
            </w:r>
          </w:p>
          <w:p w14:paraId="4E3523E9" w14:textId="77777777" w:rsidR="00D20CAD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2% (19)</w:t>
            </w:r>
          </w:p>
          <w:p w14:paraId="67AF738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% (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F0636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</w:tr>
      <w:tr w:rsidR="00D20CAD" w:rsidRPr="0072691E" w14:paraId="1044E0A3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E4F8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indication for TIPS</w:t>
            </w:r>
          </w:p>
          <w:p w14:paraId="702DD5D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ascites</w:t>
            </w:r>
          </w:p>
          <w:p w14:paraId="2970A2B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variceal bleeding</w:t>
            </w:r>
          </w:p>
          <w:p w14:paraId="611F46F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2F8BC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3CE6D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E7095D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030CA0C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3F4A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8D1FF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30FAE7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BA477A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8FF20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0CAD" w:rsidRPr="0072691E" w14:paraId="458351D2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A793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LTX prior TIPS</w:t>
            </w:r>
          </w:p>
          <w:p w14:paraId="38B864E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1503E7C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FB2C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DA754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0D2F23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35A1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C3CE9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2DA47F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07638F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0CAD" w:rsidRPr="0072691E" w14:paraId="5D797321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6BC3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HE prior TIPS</w:t>
            </w:r>
          </w:p>
          <w:p w14:paraId="03CF0BB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3900D90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3875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BBD03F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7%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E30F13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3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23C7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F5B21C" w14:textId="77777777" w:rsidR="00D20CAD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9% (7)</w:t>
            </w:r>
          </w:p>
          <w:p w14:paraId="64BECE1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1% (3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F4194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6</w:t>
            </w:r>
          </w:p>
        </w:tc>
      </w:tr>
      <w:tr w:rsidR="00D20CAD" w:rsidRPr="0072691E" w14:paraId="5739C1C8" w14:textId="77777777" w:rsidTr="0031219C">
        <w:trPr>
          <w:trHeight w:val="608"/>
        </w:trPr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2B2C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14:paraId="74D0299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70D88EBF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9303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EABCE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25E332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E1AD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B88D9D" w14:textId="77777777" w:rsidR="00D20CAD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1% (15)</w:t>
            </w:r>
          </w:p>
          <w:p w14:paraId="4C1D7BE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9% (2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2742C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5</w:t>
            </w:r>
          </w:p>
        </w:tc>
      </w:tr>
      <w:tr w:rsidR="00D20CAD" w:rsidRPr="0072691E" w14:paraId="7DD45F42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BE84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pirin</w:t>
            </w:r>
          </w:p>
          <w:p w14:paraId="729BB93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5B1DA51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30DB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410AD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00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649447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D3DD0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D3029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716A19C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42C03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20CAD" w:rsidRPr="0072691E" w14:paraId="6114AF6F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7550C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anticoagulative regimen</w:t>
            </w:r>
          </w:p>
          <w:p w14:paraId="4C6680C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14:paraId="13664C5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AC85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33C62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E45DA9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(4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0194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361EF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F4DEA3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1EA10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0CAD" w:rsidRPr="0072691E" w14:paraId="1C15B74A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B152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LD-score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78595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5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1C8E4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6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8A276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3</w:t>
            </w:r>
          </w:p>
        </w:tc>
      </w:tr>
      <w:tr w:rsidR="00D20CAD" w:rsidRPr="0072691E" w14:paraId="62F2EC10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55FD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MELD-sodium-score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95E7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08F18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260DF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4</w:t>
            </w:r>
          </w:p>
        </w:tc>
      </w:tr>
      <w:tr w:rsidR="00D20CAD" w:rsidRPr="0072691E" w14:paraId="3788C66B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6FD2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FIPS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A84C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03B3C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15E1E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5</w:t>
            </w:r>
          </w:p>
        </w:tc>
      </w:tr>
      <w:tr w:rsidR="00D20CAD" w:rsidRPr="0072691E" w14:paraId="339B56CE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0CCB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B4EA6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74DD9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64E46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8</w:t>
            </w:r>
          </w:p>
        </w:tc>
      </w:tr>
      <w:tr w:rsidR="00D20CAD" w:rsidRPr="0072691E" w14:paraId="65173B40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DDB5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3EBB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 (3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6F99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 (3.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82DAF9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0</w:t>
            </w:r>
          </w:p>
        </w:tc>
      </w:tr>
      <w:tr w:rsidR="00D20CAD" w:rsidRPr="0072691E" w14:paraId="6B42F59F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8FA5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7B6C3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EB3FAB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F63B0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3</w:t>
            </w:r>
          </w:p>
        </w:tc>
      </w:tr>
      <w:tr w:rsidR="00D20CAD" w:rsidRPr="0072691E" w14:paraId="26DF9652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5C7A1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INR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8307F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495D2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87193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4</w:t>
            </w:r>
          </w:p>
        </w:tc>
      </w:tr>
      <w:tr w:rsidR="00D20CAD" w:rsidRPr="0072691E" w14:paraId="3A0EA7B0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68FD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latelets (</w:t>
            </w:r>
            <w:proofErr w:type="spellStart"/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ths</w:t>
            </w:r>
            <w:proofErr w:type="spellEnd"/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/µl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A2DD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5C4932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70EBB0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9</w:t>
            </w:r>
          </w:p>
        </w:tc>
      </w:tr>
      <w:tr w:rsidR="00D20CAD" w:rsidRPr="0072691E" w14:paraId="7AD18B9D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3E23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emolob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ABC5D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 (2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907D7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1 (2.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1E849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3</w:t>
            </w:r>
          </w:p>
        </w:tc>
      </w:tr>
      <w:tr w:rsidR="00D20CAD" w:rsidRPr="0072691E" w14:paraId="77B709AD" w14:textId="77777777" w:rsidTr="0031219C"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6026A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PSG (mmHg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78A6E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1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8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866358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9</w:t>
            </w: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9E0874" w14:textId="77777777" w:rsidR="00D20CAD" w:rsidRPr="00433804" w:rsidRDefault="00D20CAD" w:rsidP="0031219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8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6</w:t>
            </w:r>
          </w:p>
        </w:tc>
      </w:tr>
    </w:tbl>
    <w:p w14:paraId="43FB3340" w14:textId="77777777" w:rsidR="00D20CAD" w:rsidRDefault="00D20CAD" w:rsidP="00D20CA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E9EC67" w14:textId="77777777" w:rsidR="00D20CAD" w:rsidRPr="0072691E" w:rsidRDefault="00D20CAD" w:rsidP="00D20CA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3:</w:t>
      </w:r>
      <w:r w:rsidRPr="00314B4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2691E">
        <w:rPr>
          <w:rFonts w:ascii="Arial" w:hAnsi="Arial" w:cs="Arial"/>
          <w:b/>
          <w:bCs/>
          <w:sz w:val="24"/>
          <w:szCs w:val="24"/>
          <w:lang w:val="en-US"/>
        </w:rPr>
        <w:t xml:space="preserve">Baseline characteristics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of patients with refractory </w:t>
      </w: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variceal bleeding as TIPS indication in the matched cohort</w:t>
      </w:r>
    </w:p>
    <w:p w14:paraId="271EF034" w14:textId="77777777" w:rsidR="00D20CAD" w:rsidRPr="0072691E" w:rsidRDefault="00D20CAD" w:rsidP="00D20CA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2691E">
        <w:rPr>
          <w:rFonts w:ascii="Arial" w:hAnsi="Arial" w:cs="Arial"/>
          <w:sz w:val="24"/>
          <w:szCs w:val="24"/>
          <w:lang w:val="en-US"/>
        </w:rPr>
        <w:t xml:space="preserve">Abbreviations: PTFE, polytetrafluoroethylene; NAFLD: non-alcoholic fatty liver disease; MELD, model of </w:t>
      </w:r>
      <w:proofErr w:type="spellStart"/>
      <w:r w:rsidRPr="0072691E">
        <w:rPr>
          <w:rFonts w:ascii="Arial" w:hAnsi="Arial" w:cs="Arial"/>
          <w:sz w:val="24"/>
          <w:szCs w:val="24"/>
          <w:lang w:val="en-US"/>
        </w:rPr>
        <w:t>endstage</w:t>
      </w:r>
      <w:proofErr w:type="spellEnd"/>
      <w:r w:rsidRPr="0072691E">
        <w:rPr>
          <w:rFonts w:ascii="Arial" w:hAnsi="Arial" w:cs="Arial"/>
          <w:sz w:val="24"/>
          <w:szCs w:val="24"/>
          <w:lang w:val="en-US"/>
        </w:rPr>
        <w:t xml:space="preserve"> liver disease; INR, international normalized ratio; FIPS, Freiburg-Index of post-TIPS survival; PSG, portosystemic pressure gradient; TIPS, </w:t>
      </w:r>
      <w:proofErr w:type="spellStart"/>
      <w:r w:rsidRPr="0072691E">
        <w:rPr>
          <w:rFonts w:ascii="Arial" w:hAnsi="Arial" w:cs="Arial"/>
          <w:sz w:val="24"/>
          <w:szCs w:val="24"/>
          <w:lang w:val="en-US"/>
        </w:rPr>
        <w:t>transjugular</w:t>
      </w:r>
      <w:proofErr w:type="spellEnd"/>
      <w:r w:rsidRPr="0072691E">
        <w:rPr>
          <w:rFonts w:ascii="Arial" w:hAnsi="Arial" w:cs="Arial"/>
          <w:sz w:val="24"/>
          <w:szCs w:val="24"/>
          <w:lang w:val="en-US"/>
        </w:rPr>
        <w:t xml:space="preserve"> intrahepatic portosystemic shunt; LTX, liver transplantation; HE, hepatic encephalopathy; aspirin, acetylsalicylate </w:t>
      </w:r>
      <w:proofErr w:type="gramStart"/>
      <w:r w:rsidRPr="0072691E">
        <w:rPr>
          <w:rFonts w:ascii="Arial" w:hAnsi="Arial" w:cs="Arial"/>
          <w:sz w:val="24"/>
          <w:szCs w:val="24"/>
          <w:lang w:val="en-US"/>
        </w:rPr>
        <w:t>acid;</w:t>
      </w:r>
      <w:proofErr w:type="gramEnd"/>
      <w:r w:rsidRPr="0072691E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E4D8140" w14:textId="0703DA12" w:rsidR="00E930E7" w:rsidRPr="00B606E1" w:rsidRDefault="00E930E7" w:rsidP="00B606E1">
      <w:pPr>
        <w:rPr>
          <w:lang w:val="en-US"/>
        </w:rPr>
      </w:pPr>
    </w:p>
    <w:sectPr w:rsidR="00E930E7" w:rsidRPr="00B606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CE"/>
    <w:rsid w:val="00191073"/>
    <w:rsid w:val="005B7B13"/>
    <w:rsid w:val="0062233C"/>
    <w:rsid w:val="006E7ECE"/>
    <w:rsid w:val="00B23CEF"/>
    <w:rsid w:val="00B606E1"/>
    <w:rsid w:val="00CF2F88"/>
    <w:rsid w:val="00D20CAD"/>
    <w:rsid w:val="00E03146"/>
    <w:rsid w:val="00E930E7"/>
    <w:rsid w:val="00F2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17E62"/>
  <w15:chartTrackingRefBased/>
  <w15:docId w15:val="{E0452012-CE3A-4326-BF7A-3C4E2F7E3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0C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EC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on Louis Seifert</dc:creator>
  <cp:keywords/>
  <dc:description/>
  <cp:lastModifiedBy>Dr. Leon Louis Seifert</cp:lastModifiedBy>
  <cp:revision>2</cp:revision>
  <dcterms:created xsi:type="dcterms:W3CDTF">2021-07-05T15:55:00Z</dcterms:created>
  <dcterms:modified xsi:type="dcterms:W3CDTF">2021-07-05T15:55:00Z</dcterms:modified>
</cp:coreProperties>
</file>